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CD122" w14:textId="5D5C1076" w:rsidR="00D22B3F" w:rsidRPr="002546BE" w:rsidRDefault="00D22B3F" w:rsidP="00D22B3F">
      <w:pPr>
        <w:pageBreakBefore/>
        <w:rPr>
          <w:rFonts w:ascii="Arial" w:hAnsi="Arial" w:cs="Arial"/>
          <w:b/>
          <w:bCs/>
          <w:sz w:val="20"/>
          <w:szCs w:val="20"/>
        </w:rPr>
      </w:pPr>
      <w:r w:rsidRPr="002546BE">
        <w:rPr>
          <w:rFonts w:ascii="Arial" w:hAnsi="Arial" w:cs="Arial"/>
          <w:b/>
          <w:bCs/>
          <w:sz w:val="20"/>
          <w:szCs w:val="20"/>
        </w:rPr>
        <w:t>Supp</w:t>
      </w:r>
      <w:r>
        <w:rPr>
          <w:rFonts w:ascii="Arial" w:hAnsi="Arial" w:cs="Arial"/>
          <w:b/>
          <w:bCs/>
          <w:sz w:val="20"/>
          <w:szCs w:val="20"/>
        </w:rPr>
        <w:t>lementary</w:t>
      </w:r>
      <w:r w:rsidRPr="002546BE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2546BE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 xml:space="preserve">Patient </w:t>
      </w:r>
      <w:r w:rsidRPr="002546BE">
        <w:rPr>
          <w:rFonts w:ascii="Arial" w:hAnsi="Arial" w:cs="Arial"/>
          <w:b/>
          <w:bCs/>
          <w:sz w:val="20"/>
          <w:szCs w:val="20"/>
        </w:rPr>
        <w:t xml:space="preserve">characteristics </w:t>
      </w:r>
      <w:r>
        <w:rPr>
          <w:rFonts w:ascii="Arial" w:hAnsi="Arial" w:cs="Arial"/>
          <w:b/>
          <w:bCs/>
          <w:sz w:val="20"/>
          <w:szCs w:val="20"/>
        </w:rPr>
        <w:t xml:space="preserve">of </w:t>
      </w:r>
      <w:r w:rsidRPr="002546BE">
        <w:rPr>
          <w:rFonts w:ascii="Arial" w:hAnsi="Arial" w:cs="Arial"/>
          <w:b/>
          <w:bCs/>
          <w:sz w:val="20"/>
          <w:szCs w:val="20"/>
        </w:rPr>
        <w:t>TCGA</w:t>
      </w:r>
      <w:r>
        <w:rPr>
          <w:rFonts w:ascii="Arial" w:hAnsi="Arial" w:cs="Arial"/>
          <w:b/>
          <w:bCs/>
          <w:sz w:val="20"/>
          <w:szCs w:val="20"/>
        </w:rPr>
        <w:t xml:space="preserve"> cohort</w:t>
      </w:r>
    </w:p>
    <w:tbl>
      <w:tblPr>
        <w:tblStyle w:val="TableGrid"/>
        <w:tblpPr w:leftFromText="141" w:rightFromText="141" w:vertAnchor="page" w:horzAnchor="margin" w:tblpY="1773"/>
        <w:tblW w:w="8365" w:type="dxa"/>
        <w:tblLook w:val="04A0" w:firstRow="1" w:lastRow="0" w:firstColumn="1" w:lastColumn="0" w:noHBand="0" w:noVBand="1"/>
      </w:tblPr>
      <w:tblGrid>
        <w:gridCol w:w="2605"/>
        <w:gridCol w:w="2250"/>
        <w:gridCol w:w="2250"/>
        <w:gridCol w:w="1260"/>
      </w:tblGrid>
      <w:tr w:rsidR="00D22B3F" w14:paraId="39679DB4" w14:textId="77777777" w:rsidTr="0093683E">
        <w:trPr>
          <w:trHeight w:val="331"/>
        </w:trPr>
        <w:tc>
          <w:tcPr>
            <w:tcW w:w="2605" w:type="dxa"/>
          </w:tcPr>
          <w:p w14:paraId="103FCDF6" w14:textId="77777777" w:rsidR="00D22B3F" w:rsidRPr="00096E92" w:rsidRDefault="00D22B3F" w:rsidP="009368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ACD0A37" w14:textId="67208280" w:rsidR="00D22B3F" w:rsidRPr="00FE48FE" w:rsidRDefault="00D22B3F" w:rsidP="009368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L17A1</w:t>
            </w: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w n=89</w:t>
            </w:r>
          </w:p>
        </w:tc>
        <w:tc>
          <w:tcPr>
            <w:tcW w:w="2250" w:type="dxa"/>
          </w:tcPr>
          <w:p w14:paraId="270DD47F" w14:textId="680E4CF4" w:rsidR="00D22B3F" w:rsidRPr="00FE48FE" w:rsidRDefault="00D22B3F" w:rsidP="009368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L17A1</w:t>
            </w: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igh n=88</w:t>
            </w:r>
          </w:p>
        </w:tc>
        <w:tc>
          <w:tcPr>
            <w:tcW w:w="1260" w:type="dxa"/>
          </w:tcPr>
          <w:p w14:paraId="589DD0FF" w14:textId="77777777" w:rsidR="00D22B3F" w:rsidRPr="00096E92" w:rsidRDefault="00D22B3F" w:rsidP="0093683E">
            <w:pPr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22B3F" w14:paraId="32497290" w14:textId="77777777" w:rsidTr="0093683E">
        <w:trPr>
          <w:trHeight w:val="302"/>
        </w:trPr>
        <w:tc>
          <w:tcPr>
            <w:tcW w:w="2605" w:type="dxa"/>
            <w:vAlign w:val="center"/>
          </w:tcPr>
          <w:p w14:paraId="5719DEC7" w14:textId="77777777" w:rsidR="00D22B3F" w:rsidRPr="006638F5" w:rsidRDefault="00D22B3F" w:rsidP="009368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8F5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/F</w:t>
            </w:r>
          </w:p>
        </w:tc>
        <w:tc>
          <w:tcPr>
            <w:tcW w:w="2250" w:type="dxa"/>
            <w:vAlign w:val="center"/>
          </w:tcPr>
          <w:p w14:paraId="168450B6" w14:textId="77777777" w:rsidR="00D22B3F" w:rsidRDefault="00D22B3F" w:rsidP="009368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/48 (46.1/53.9)</w:t>
            </w:r>
          </w:p>
        </w:tc>
        <w:tc>
          <w:tcPr>
            <w:tcW w:w="2250" w:type="dxa"/>
            <w:vAlign w:val="center"/>
          </w:tcPr>
          <w:p w14:paraId="6D19167A" w14:textId="77777777" w:rsidR="00D22B3F" w:rsidRPr="00096E92" w:rsidRDefault="00D22B3F" w:rsidP="009368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/32 (64.7/35.3)</w:t>
            </w:r>
          </w:p>
        </w:tc>
        <w:tc>
          <w:tcPr>
            <w:tcW w:w="1260" w:type="dxa"/>
            <w:vAlign w:val="center"/>
          </w:tcPr>
          <w:p w14:paraId="768047A5" w14:textId="77777777" w:rsidR="00D22B3F" w:rsidRPr="00096E92" w:rsidRDefault="00D22B3F" w:rsidP="0093683E">
            <w:pPr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D22B3F" w14:paraId="22F31306" w14:textId="77777777" w:rsidTr="0093683E">
        <w:trPr>
          <w:trHeight w:val="875"/>
        </w:trPr>
        <w:tc>
          <w:tcPr>
            <w:tcW w:w="2605" w:type="dxa"/>
            <w:vAlign w:val="center"/>
          </w:tcPr>
          <w:p w14:paraId="46BCCE43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JCC Stage </w:t>
            </w:r>
          </w:p>
          <w:p w14:paraId="5441B2E9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I-II</w:t>
            </w:r>
          </w:p>
          <w:p w14:paraId="777974ED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III-IV</w:t>
            </w:r>
          </w:p>
        </w:tc>
        <w:tc>
          <w:tcPr>
            <w:tcW w:w="2250" w:type="dxa"/>
            <w:vAlign w:val="center"/>
          </w:tcPr>
          <w:p w14:paraId="0987919A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0E96AD5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05B43577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250" w:type="dxa"/>
            <w:vAlign w:val="center"/>
          </w:tcPr>
          <w:p w14:paraId="6D73BFAA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C8CC7C2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FD81FA4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714298F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22B3F" w14:paraId="00C9B2E7" w14:textId="77777777" w:rsidTr="0093683E">
        <w:tc>
          <w:tcPr>
            <w:tcW w:w="2605" w:type="dxa"/>
            <w:vAlign w:val="center"/>
          </w:tcPr>
          <w:p w14:paraId="622D982E" w14:textId="77777777" w:rsidR="00D22B3F" w:rsidRPr="006638F5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8F5">
              <w:rPr>
                <w:rFonts w:ascii="Arial" w:hAnsi="Arial" w:cs="Arial"/>
                <w:b/>
                <w:bCs/>
                <w:sz w:val="20"/>
                <w:szCs w:val="20"/>
              </w:rPr>
              <w:t>T stage</w:t>
            </w:r>
          </w:p>
          <w:p w14:paraId="0A341619" w14:textId="77777777" w:rsidR="00D22B3F" w:rsidRPr="006638F5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8F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  <w:p w14:paraId="0B407A74" w14:textId="77777777" w:rsidR="00D22B3F" w:rsidRPr="006638F5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8F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43A65E8D" w14:textId="77777777" w:rsidR="00D22B3F" w:rsidRPr="006638F5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8F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50" w:type="dxa"/>
            <w:vAlign w:val="center"/>
          </w:tcPr>
          <w:p w14:paraId="608619B8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3958129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988C92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F99AD0B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  <w:vAlign w:val="center"/>
          </w:tcPr>
          <w:p w14:paraId="05904A9A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B8AB3FD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327B3AB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524A142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694B174C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D22B3F" w14:paraId="637CAD30" w14:textId="77777777" w:rsidTr="0093683E">
        <w:trPr>
          <w:trHeight w:val="1051"/>
        </w:trPr>
        <w:tc>
          <w:tcPr>
            <w:tcW w:w="2605" w:type="dxa"/>
            <w:vAlign w:val="center"/>
          </w:tcPr>
          <w:p w14:paraId="54E0F7CC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N stage</w:t>
            </w:r>
          </w:p>
          <w:p w14:paraId="558F2992" w14:textId="4131E783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  <w:p w14:paraId="703AB0E2" w14:textId="328B5605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1+</w:t>
            </w:r>
          </w:p>
        </w:tc>
        <w:tc>
          <w:tcPr>
            <w:tcW w:w="2250" w:type="dxa"/>
            <w:vAlign w:val="center"/>
          </w:tcPr>
          <w:p w14:paraId="16A0CF0E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23416CA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135B20E5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250" w:type="dxa"/>
            <w:vAlign w:val="center"/>
          </w:tcPr>
          <w:p w14:paraId="2A09BF0B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2F2D845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495FAFA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260" w:type="dxa"/>
            <w:vAlign w:val="center"/>
          </w:tcPr>
          <w:p w14:paraId="76E25250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22B3F" w14:paraId="236887FB" w14:textId="77777777" w:rsidTr="0093683E">
        <w:trPr>
          <w:trHeight w:val="965"/>
        </w:trPr>
        <w:tc>
          <w:tcPr>
            <w:tcW w:w="2605" w:type="dxa"/>
            <w:vAlign w:val="center"/>
          </w:tcPr>
          <w:p w14:paraId="410CFA75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M stage</w:t>
            </w:r>
          </w:p>
          <w:p w14:paraId="29F12330" w14:textId="266FD7F5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  <w:p w14:paraId="22DFA342" w14:textId="2BBC9930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center"/>
          </w:tcPr>
          <w:p w14:paraId="7886E501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A0C42E2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736ECB1D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center"/>
          </w:tcPr>
          <w:p w14:paraId="7C7310C4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5572B82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5C2D0140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595EB1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</w:tr>
      <w:tr w:rsidR="00D22B3F" w14:paraId="258392D4" w14:textId="77777777" w:rsidTr="0093683E">
        <w:trPr>
          <w:trHeight w:val="1253"/>
        </w:trPr>
        <w:tc>
          <w:tcPr>
            <w:tcW w:w="2605" w:type="dxa"/>
            <w:vAlign w:val="center"/>
          </w:tcPr>
          <w:p w14:paraId="7C356B9E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ading </w:t>
            </w:r>
          </w:p>
          <w:p w14:paraId="286E7886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G1</w:t>
            </w:r>
          </w:p>
          <w:p w14:paraId="3112645A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G2</w:t>
            </w:r>
          </w:p>
          <w:p w14:paraId="29A0A8F6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2250" w:type="dxa"/>
            <w:vAlign w:val="center"/>
          </w:tcPr>
          <w:p w14:paraId="137EBE29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051E7BE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1340404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238AFCCD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50" w:type="dxa"/>
            <w:vAlign w:val="center"/>
          </w:tcPr>
          <w:p w14:paraId="26110331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5B4238C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AC4AD45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0637E9D7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vAlign w:val="center"/>
          </w:tcPr>
          <w:p w14:paraId="2A12924E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22B3F" w14:paraId="6A8A2D8C" w14:textId="77777777" w:rsidTr="0093683E">
        <w:tc>
          <w:tcPr>
            <w:tcW w:w="2605" w:type="dxa"/>
            <w:vAlign w:val="center"/>
          </w:tcPr>
          <w:p w14:paraId="43A49659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Molecular subtype</w:t>
            </w:r>
          </w:p>
          <w:p w14:paraId="1C28AB2D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assical </w:t>
            </w:r>
          </w:p>
          <w:p w14:paraId="5F3BA4D4" w14:textId="77777777" w:rsidR="00D22B3F" w:rsidRPr="00FE48FE" w:rsidRDefault="00D22B3F" w:rsidP="0093683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FE">
              <w:rPr>
                <w:rFonts w:ascii="Arial" w:hAnsi="Arial" w:cs="Arial"/>
                <w:b/>
                <w:bCs/>
                <w:sz w:val="20"/>
                <w:szCs w:val="20"/>
              </w:rPr>
              <w:t>Basal-like</w:t>
            </w:r>
          </w:p>
        </w:tc>
        <w:tc>
          <w:tcPr>
            <w:tcW w:w="2250" w:type="dxa"/>
            <w:vAlign w:val="center"/>
          </w:tcPr>
          <w:p w14:paraId="0E2F3DCC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5627A59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DFC8DDB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50" w:type="dxa"/>
            <w:vAlign w:val="center"/>
          </w:tcPr>
          <w:p w14:paraId="0CDB0F7C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AEDC483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1E98C5D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14:paraId="65EA59F6" w14:textId="77777777" w:rsidR="00D22B3F" w:rsidRPr="00096E92" w:rsidRDefault="00D22B3F" w:rsidP="009368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6E9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2024560" w14:textId="77777777" w:rsidR="00D22B3F" w:rsidRPr="00096E92" w:rsidRDefault="00D22B3F" w:rsidP="00D22B3F">
      <w:pPr>
        <w:rPr>
          <w:rFonts w:ascii="Arial" w:hAnsi="Arial" w:cs="Arial"/>
          <w:b/>
          <w:bCs/>
        </w:rPr>
      </w:pPr>
    </w:p>
    <w:p w14:paraId="3C2C54D5" w14:textId="77777777" w:rsidR="00D22B3F" w:rsidRDefault="00D22B3F" w:rsidP="00D22B3F"/>
    <w:p w14:paraId="2EA1E205" w14:textId="77777777" w:rsidR="00AB57F0" w:rsidRDefault="00AB57F0"/>
    <w:sectPr w:rsidR="00AB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3F"/>
    <w:rsid w:val="000E2292"/>
    <w:rsid w:val="00201308"/>
    <w:rsid w:val="00254223"/>
    <w:rsid w:val="00AB57F0"/>
    <w:rsid w:val="00BB7589"/>
    <w:rsid w:val="00D2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30AF"/>
  <w15:chartTrackingRefBased/>
  <w15:docId w15:val="{E3257089-F97B-405F-973D-6596BD70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3F"/>
    <w:pPr>
      <w:spacing w:after="0" w:line="240" w:lineRule="auto"/>
    </w:pPr>
    <w:rPr>
      <w:kern w:val="0"/>
      <w:sz w:val="24"/>
      <w:szCs w:val="24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B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B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B3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B3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B3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B3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B3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B3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B3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B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B3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B3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B3F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B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2B3F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, Andrew Scott</dc:creator>
  <cp:keywords/>
  <dc:description/>
  <cp:lastModifiedBy>Liss, Andrew Scott</cp:lastModifiedBy>
  <cp:revision>1</cp:revision>
  <dcterms:created xsi:type="dcterms:W3CDTF">2025-04-17T13:39:00Z</dcterms:created>
  <dcterms:modified xsi:type="dcterms:W3CDTF">2025-04-17T14:27:00Z</dcterms:modified>
</cp:coreProperties>
</file>